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D05F5" w14:textId="77777777" w:rsidR="00CC1D39" w:rsidRPr="00CC1D39" w:rsidRDefault="00CC1D39" w:rsidP="00CC1D39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="Calibri" w:hAnsi="Calibri" w:cs="Calibri"/>
          <w:color w:val="000000" w:themeColor="text1"/>
        </w:rPr>
      </w:pPr>
      <w:r w:rsidRPr="00CC1D39">
        <w:rPr>
          <w:rFonts w:ascii="Calibri" w:hAnsi="Calibri" w:cs="Calibri"/>
          <w:b/>
          <w:bCs/>
          <w:color w:val="000000" w:themeColor="text1"/>
        </w:rPr>
        <w:t xml:space="preserve">Table S1: </w:t>
      </w:r>
      <w:r w:rsidRPr="00CC1D39">
        <w:rPr>
          <w:rFonts w:ascii="Calibri" w:eastAsia="Calibri" w:hAnsi="Calibri" w:cs="Calibri"/>
          <w:color w:val="000000" w:themeColor="text1"/>
        </w:rPr>
        <w:t>Association of RKIP expression with GIST clinicopathological and molecular features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2108"/>
        <w:gridCol w:w="117"/>
        <w:gridCol w:w="25"/>
        <w:gridCol w:w="141"/>
        <w:gridCol w:w="27"/>
        <w:gridCol w:w="90"/>
        <w:gridCol w:w="43"/>
        <w:gridCol w:w="29"/>
        <w:gridCol w:w="382"/>
        <w:gridCol w:w="117"/>
        <w:gridCol w:w="27"/>
        <w:gridCol w:w="29"/>
        <w:gridCol w:w="16"/>
        <w:gridCol w:w="117"/>
        <w:gridCol w:w="27"/>
        <w:gridCol w:w="29"/>
        <w:gridCol w:w="1299"/>
        <w:gridCol w:w="117"/>
        <w:gridCol w:w="27"/>
        <w:gridCol w:w="29"/>
        <w:gridCol w:w="1164"/>
        <w:gridCol w:w="117"/>
        <w:gridCol w:w="50"/>
        <w:gridCol w:w="116"/>
        <w:gridCol w:w="117"/>
        <w:gridCol w:w="53"/>
        <w:gridCol w:w="34"/>
        <w:gridCol w:w="505"/>
        <w:gridCol w:w="117"/>
        <w:gridCol w:w="53"/>
        <w:gridCol w:w="34"/>
        <w:gridCol w:w="10"/>
        <w:gridCol w:w="117"/>
        <w:gridCol w:w="53"/>
        <w:gridCol w:w="34"/>
      </w:tblGrid>
      <w:tr w:rsidR="00CC1D39" w:rsidRPr="00342644" w14:paraId="4C7E9D6B" w14:textId="77777777" w:rsidTr="00341098">
        <w:trPr>
          <w:trHeight w:val="353"/>
          <w:jc w:val="center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FB9A71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3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BD70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A504A1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7AE2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A90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3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5E195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KIP expression</w:t>
            </w:r>
          </w:p>
        </w:tc>
        <w:tc>
          <w:tcPr>
            <w:tcW w:w="3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96B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9A7B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466F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163F2763" w14:textId="77777777" w:rsidTr="00341098">
        <w:trPr>
          <w:trHeight w:val="360"/>
          <w:jc w:val="center"/>
        </w:trPr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069F89A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72F78C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left w:val="nil"/>
              <w:bottom w:val="single" w:sz="8" w:space="0" w:color="000000"/>
              <w:right w:val="nil"/>
            </w:tcBorders>
          </w:tcPr>
          <w:p w14:paraId="118F9A44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D1DE577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F8DA0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D00EA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Negative (%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D043D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 (%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C84B8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vMerge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1E065695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34521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7009EE62" w14:textId="77777777" w:rsidTr="00341098">
        <w:trPr>
          <w:gridAfter w:val="3"/>
          <w:wAfter w:w="204" w:type="dxa"/>
          <w:trHeight w:val="296"/>
          <w:jc w:val="center"/>
        </w:trPr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B664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umor localization</w:t>
            </w:r>
          </w:p>
        </w:tc>
        <w:tc>
          <w:tcPr>
            <w:tcW w:w="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E15C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567C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A2F1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CF58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4C92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6FB4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369A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76FBE7F0" w14:textId="77777777" w:rsidTr="00341098">
        <w:trPr>
          <w:gridAfter w:val="2"/>
          <w:wAfter w:w="87" w:type="dxa"/>
          <w:trHeight w:val="25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0BF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66E46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Small intestine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15D14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6CA69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02FB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3948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54A5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5 (41.7)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2DDC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9 (27.4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1F44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5266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.298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0D5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54F061FE" w14:textId="77777777" w:rsidTr="00341098">
        <w:trPr>
          <w:gridAfter w:val="2"/>
          <w:wAfter w:w="87" w:type="dxa"/>
          <w:trHeight w:val="188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DEAA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19DA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Stomach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813C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DA7B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9478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79F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962A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36.1)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AA42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55 (51.9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D6F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CB22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60E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70D4857E" w14:textId="77777777" w:rsidTr="00341098">
        <w:trPr>
          <w:gridAfter w:val="2"/>
          <w:wAfter w:w="87" w:type="dxa"/>
          <w:trHeight w:val="34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C275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DF4D2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Esophagus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5E951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2497C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F6E7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E3F9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9AA8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05C8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4 (3.8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B870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0B4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E7C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72CEC4CD" w14:textId="77777777" w:rsidTr="00341098">
        <w:trPr>
          <w:gridAfter w:val="2"/>
          <w:wAfter w:w="87" w:type="dxa"/>
          <w:trHeight w:val="34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21D5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BB804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Colorectal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5A82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CFD3A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8019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E53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6BBD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4 (11.1)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0CB7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9 (8.5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B1E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B9EF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9F8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07386170" w14:textId="77777777" w:rsidTr="00341098">
        <w:trPr>
          <w:gridAfter w:val="2"/>
          <w:wAfter w:w="87" w:type="dxa"/>
          <w:trHeight w:val="93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0F1ED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DB18A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0EDED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4669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1030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EF32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2C21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4 (11.1)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8C923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9 (8.5)</w:t>
            </w:r>
          </w:p>
        </w:tc>
        <w:tc>
          <w:tcPr>
            <w:tcW w:w="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1579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A040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8BDD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20234E47" w14:textId="77777777" w:rsidTr="00341098">
        <w:trPr>
          <w:gridAfter w:val="1"/>
          <w:wAfter w:w="34" w:type="dxa"/>
          <w:trHeight w:val="278"/>
          <w:jc w:val="center"/>
        </w:trPr>
        <w:tc>
          <w:tcPr>
            <w:tcW w:w="26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C83A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isk classification</w:t>
            </w: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17F0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14E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8A22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284A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7FD3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AA8F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A7D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3EA0B81E" w14:textId="77777777" w:rsidTr="00341098">
        <w:trPr>
          <w:trHeight w:val="248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CC2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A4C74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Very low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F401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B4999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402E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213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493D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 (11.1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7E9C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7 (8.8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F84B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3B7D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.427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F4D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100DFA8E" w14:textId="77777777" w:rsidTr="00341098">
        <w:trPr>
          <w:trHeight w:val="93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32D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F10B7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EF35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59CF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B25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D315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B5F0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 (7.4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969C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7 (21.3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B05A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3B64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6B8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67769AFB" w14:textId="77777777" w:rsidTr="00341098">
        <w:trPr>
          <w:trHeight w:val="244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1CB4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FB396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97110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034F0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C703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9437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395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8 (29.6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7FFD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8 (22.5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EEC9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397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9DA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4D1B92BF" w14:textId="77777777" w:rsidTr="00341098">
        <w:trPr>
          <w:trHeight w:val="249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24796E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536088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B06A4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951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7B46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0D43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A4B6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4 (51.9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B66F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8 (47.5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BAD71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D99B3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55AD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75E55AAD" w14:textId="77777777" w:rsidTr="00341098">
        <w:trPr>
          <w:gridAfter w:val="1"/>
          <w:wAfter w:w="34" w:type="dxa"/>
          <w:trHeight w:val="256"/>
          <w:jc w:val="center"/>
        </w:trPr>
        <w:tc>
          <w:tcPr>
            <w:tcW w:w="26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87B9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umor size (cm)</w:t>
            </w: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91FB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538D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2E7F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211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21F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526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35E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1BE55D64" w14:textId="77777777" w:rsidTr="00341098">
        <w:trPr>
          <w:trHeight w:val="129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484A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2B4FE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&lt;2 cm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64D84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A8813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2FB8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E89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3E44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 (9.7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E47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7 (7.6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F881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5D8A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.215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DB1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45EAD71C" w14:textId="77777777" w:rsidTr="00341098">
        <w:trPr>
          <w:trHeight w:val="34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97F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F12B6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 - 5 cm 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D8F22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88DBF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BCA6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FCCC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0749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5 (16.1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6A85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1 (33.7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3F9E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E70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03E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427AE8AE" w14:textId="77777777" w:rsidTr="00341098">
        <w:trPr>
          <w:trHeight w:val="95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B172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30B2E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5 – 10 cm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0B468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65EBA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F02E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FDEB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06A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3 (41.9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F83D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4 (26.1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D86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ABB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B1A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73A45E84" w14:textId="77777777" w:rsidTr="00341098">
        <w:trPr>
          <w:trHeight w:val="340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3D22D9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E84D2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&gt;10 cm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A49A6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859F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051D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F86C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287E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0 (32.3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4ED0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0 (32.6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526D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FDA0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C02C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49104614" w14:textId="77777777" w:rsidTr="00341098">
        <w:trPr>
          <w:gridAfter w:val="1"/>
          <w:wAfter w:w="34" w:type="dxa"/>
          <w:trHeight w:val="320"/>
          <w:jc w:val="center"/>
        </w:trPr>
        <w:tc>
          <w:tcPr>
            <w:tcW w:w="26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EB50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cal recurrence</w:t>
            </w: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20B32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3A4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DA49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2D8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2B8F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E874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03A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58B87DB9" w14:textId="77777777" w:rsidTr="00341098">
        <w:trPr>
          <w:trHeight w:val="340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3A2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C5EDA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FC0FE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3B840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5ADE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D663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60F2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2 (91.4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092E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84 (80.8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171A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2E30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.191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1E1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4E29A4AD" w14:textId="77777777" w:rsidTr="00341098">
        <w:trPr>
          <w:trHeight w:val="320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BBF77A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1D1EC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F12F7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76B7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6296F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472AD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29BF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 (8.6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75A1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0 (19.2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7A64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3CD8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0DA7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7622C8A1" w14:textId="77777777" w:rsidTr="00341098">
        <w:trPr>
          <w:gridAfter w:val="1"/>
          <w:wAfter w:w="34" w:type="dxa"/>
          <w:trHeight w:val="319"/>
          <w:jc w:val="center"/>
        </w:trPr>
        <w:tc>
          <w:tcPr>
            <w:tcW w:w="2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6986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tastasis</w:t>
            </w:r>
          </w:p>
        </w:tc>
        <w:tc>
          <w:tcPr>
            <w:tcW w:w="2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A00A01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C9769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9892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BB9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A92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B55C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74D0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B7D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2AF2772C" w14:textId="77777777" w:rsidTr="00341098">
        <w:trPr>
          <w:trHeight w:val="93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7C47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A074B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682D8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C64D9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B91B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2F17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ABC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1 (58.3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92F6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54 (51.9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BBBF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964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.564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F29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4B019088" w14:textId="77777777" w:rsidTr="00341098">
        <w:trPr>
          <w:trHeight w:val="320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2AC4D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28CD3A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6204E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2424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6685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EF140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F17D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5 (41.7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29D2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50 (48.1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729E6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4B89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9DEB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4DBA25F2" w14:textId="77777777" w:rsidTr="00341098">
        <w:trPr>
          <w:gridAfter w:val="1"/>
          <w:wAfter w:w="34" w:type="dxa"/>
          <w:trHeight w:val="262"/>
          <w:jc w:val="center"/>
        </w:trPr>
        <w:tc>
          <w:tcPr>
            <w:tcW w:w="2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95E3" w14:textId="77777777" w:rsidR="00CC1D39" w:rsidRPr="00AD69FA" w:rsidRDefault="00CC1D39" w:rsidP="0034109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ual status</w:t>
            </w:r>
          </w:p>
        </w:tc>
        <w:tc>
          <w:tcPr>
            <w:tcW w:w="28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0CEF31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120D1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4A89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CC8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43F0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3675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FF5A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F65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71BB275F" w14:textId="77777777" w:rsidTr="00341098">
        <w:trPr>
          <w:trHeight w:val="12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E938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6283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Dead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10C8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7B6A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6F10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2A2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3E69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7 (53.1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35FB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33 (33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BD65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4A09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011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2DCAB958" w14:textId="77777777" w:rsidTr="00341098">
        <w:trPr>
          <w:trHeight w:val="320"/>
          <w:jc w:val="center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25B0D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BDF29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Alive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CEEC6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11BA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00F2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1E0F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6084D4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5 (46.9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480B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67 (67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B0C87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C704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6C60C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CC1D39" w:rsidRPr="00342644" w14:paraId="03D178D7" w14:textId="77777777" w:rsidTr="00341098">
        <w:trPr>
          <w:gridAfter w:val="1"/>
          <w:wAfter w:w="34" w:type="dxa"/>
          <w:trHeight w:val="232"/>
          <w:jc w:val="center"/>
        </w:trPr>
        <w:tc>
          <w:tcPr>
            <w:tcW w:w="26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3E22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utational status</w:t>
            </w:r>
          </w:p>
        </w:tc>
        <w:tc>
          <w:tcPr>
            <w:tcW w:w="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7E08" w14:textId="77777777" w:rsidR="00CC1D39" w:rsidRPr="00AD69FA" w:rsidRDefault="00CC1D39" w:rsidP="0034109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8F76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75BD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A4C6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0C4A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58D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F4D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00E3258C" w14:textId="77777777" w:rsidTr="00341098">
        <w:trPr>
          <w:trHeight w:val="231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7D3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0BCF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IT</w:t>
            </w: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EE7ED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4663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2DE7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06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7C4C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97B7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9 (90.6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BC2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77 (81.1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54E1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1140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0.454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3F2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674EC0CE" w14:textId="77777777" w:rsidTr="00341098">
        <w:trPr>
          <w:trHeight w:val="106"/>
          <w:jc w:val="center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425EE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EC88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DGFRA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21748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33D662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45468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D55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3A0AF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 (3.1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81BE3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11 (11.6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2A3C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627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254D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C1D39" w:rsidRPr="00342644" w14:paraId="7DF8341B" w14:textId="77777777" w:rsidTr="00341098">
        <w:trPr>
          <w:trHeight w:val="73"/>
          <w:jc w:val="center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4783C3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96C360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3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D23D87" w14:textId="77777777" w:rsidR="00CC1D39" w:rsidRPr="00AD69FA" w:rsidRDefault="00CC1D39" w:rsidP="0034109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8F1D10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5AD16B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8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20D13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06C83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2 (6.3)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3B4696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7 (7.4)</w:t>
            </w:r>
          </w:p>
        </w:tc>
        <w:tc>
          <w:tcPr>
            <w:tcW w:w="3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0FBE35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00EFAA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F722A1" w14:textId="77777777" w:rsidR="00CC1D39" w:rsidRPr="00AD69FA" w:rsidRDefault="00CC1D39" w:rsidP="0034109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69F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57FD30FC" w14:textId="77777777" w:rsidR="00AD5094" w:rsidRPr="004412A0" w:rsidRDefault="00CC1D39" w:rsidP="00277F03">
      <w:pPr>
        <w:rPr>
          <w:rFonts w:asciiTheme="minorHAnsi" w:hAnsiTheme="minorHAnsi" w:cstheme="minorHAnsi"/>
        </w:rPr>
      </w:pPr>
    </w:p>
    <w:sectPr w:rsidR="00AD5094" w:rsidRPr="004412A0" w:rsidSect="008B7898">
      <w:pgSz w:w="11900" w:h="16840"/>
      <w:pgMar w:top="1417" w:right="169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99E"/>
    <w:rsid w:val="00170BCF"/>
    <w:rsid w:val="001A0D3A"/>
    <w:rsid w:val="00277F03"/>
    <w:rsid w:val="00285D3F"/>
    <w:rsid w:val="002C499E"/>
    <w:rsid w:val="002D6782"/>
    <w:rsid w:val="002F3BC6"/>
    <w:rsid w:val="003860CE"/>
    <w:rsid w:val="003F014F"/>
    <w:rsid w:val="004412A0"/>
    <w:rsid w:val="00585FC3"/>
    <w:rsid w:val="00620AEF"/>
    <w:rsid w:val="0065187B"/>
    <w:rsid w:val="00865E5C"/>
    <w:rsid w:val="008B7898"/>
    <w:rsid w:val="00921AE0"/>
    <w:rsid w:val="0095649D"/>
    <w:rsid w:val="009A280D"/>
    <w:rsid w:val="00A532CD"/>
    <w:rsid w:val="00B2255E"/>
    <w:rsid w:val="00B952F3"/>
    <w:rsid w:val="00C16D8D"/>
    <w:rsid w:val="00C847D2"/>
    <w:rsid w:val="00CC1D39"/>
    <w:rsid w:val="00CE1034"/>
    <w:rsid w:val="00D14C56"/>
    <w:rsid w:val="00D21870"/>
    <w:rsid w:val="00D27587"/>
    <w:rsid w:val="00D71B49"/>
    <w:rsid w:val="00EF6D0B"/>
    <w:rsid w:val="00F7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0A1FC"/>
  <w15:chartTrackingRefBased/>
  <w15:docId w15:val="{316181B5-8D28-D147-ABF9-5A9DDF2A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782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7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D2C7EF-4431-1242-8E54-C75522A6B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ália Campanella</dc:creator>
  <cp:keywords/>
  <dc:description/>
  <cp:lastModifiedBy>Alves,Ana Laura</cp:lastModifiedBy>
  <cp:revision>12</cp:revision>
  <dcterms:created xsi:type="dcterms:W3CDTF">2021-06-25T11:51:00Z</dcterms:created>
  <dcterms:modified xsi:type="dcterms:W3CDTF">2023-04-29T19:17:00Z</dcterms:modified>
</cp:coreProperties>
</file>